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CDAFF" w14:textId="07DCA73D" w:rsidR="007C0E9F" w:rsidRDefault="00EB288C">
      <w:r>
        <w:rPr>
          <w:noProof/>
        </w:rPr>
        <w:drawing>
          <wp:inline distT="0" distB="0" distL="0" distR="0" wp14:anchorId="6C2B0C22" wp14:editId="3F219C7C">
            <wp:extent cx="4572000" cy="3429000"/>
            <wp:effectExtent l="0" t="0" r="0" b="0"/>
            <wp:docPr id="12764751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E772749" wp14:editId="7D9B0527">
            <wp:extent cx="4572000" cy="3429000"/>
            <wp:effectExtent l="0" t="0" r="0" b="0"/>
            <wp:docPr id="12257351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60D18" w14:textId="77777777" w:rsidR="00EB288C" w:rsidRDefault="00EB288C"/>
    <w:p w14:paraId="2F98D1FB" w14:textId="462F1562" w:rsidR="00EB288C" w:rsidRDefault="00EB288C">
      <w:r w:rsidRPr="00521234">
        <w:rPr>
          <w:b/>
          <w:bCs/>
        </w:rPr>
        <w:t xml:space="preserve">S1 Fig. Cell morphology of </w:t>
      </w:r>
      <w:r w:rsidRPr="00521234">
        <w:rPr>
          <w:b/>
          <w:bCs/>
          <w:i/>
          <w:iCs/>
        </w:rPr>
        <w:t>S. aureus</w:t>
      </w:r>
      <w:r w:rsidRPr="00521234">
        <w:rPr>
          <w:b/>
          <w:bCs/>
        </w:rPr>
        <w:t xml:space="preserve"> treated with 0.5 MIC BER hydrogel.</w:t>
      </w:r>
      <w:r w:rsidRPr="00EB288C">
        <w:t xml:space="preserve"> SEM analysis of cell morphology of </w:t>
      </w:r>
      <w:r w:rsidRPr="00EB288C">
        <w:rPr>
          <w:i/>
          <w:iCs/>
        </w:rPr>
        <w:t>S. aureus</w:t>
      </w:r>
      <w:r w:rsidRPr="00EB288C">
        <w:t xml:space="preserve"> treated with 0.5 MIC BER hydrogel for 24 h.</w:t>
      </w:r>
    </w:p>
    <w:sectPr w:rsidR="00EB2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C7AC3" w14:textId="77777777" w:rsidR="008D116D" w:rsidRDefault="008D116D" w:rsidP="00EB288C">
      <w:r>
        <w:separator/>
      </w:r>
    </w:p>
  </w:endnote>
  <w:endnote w:type="continuationSeparator" w:id="0">
    <w:p w14:paraId="3D12C6DA" w14:textId="77777777" w:rsidR="008D116D" w:rsidRDefault="008D116D" w:rsidP="00EB2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74F14F" w14:textId="77777777" w:rsidR="008D116D" w:rsidRDefault="008D116D" w:rsidP="00EB288C">
      <w:r>
        <w:separator/>
      </w:r>
    </w:p>
  </w:footnote>
  <w:footnote w:type="continuationSeparator" w:id="0">
    <w:p w14:paraId="3B61AD00" w14:textId="77777777" w:rsidR="008D116D" w:rsidRDefault="008D116D" w:rsidP="00EB28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79F"/>
    <w:rsid w:val="001E70E4"/>
    <w:rsid w:val="002A7BC3"/>
    <w:rsid w:val="0042310D"/>
    <w:rsid w:val="004303DD"/>
    <w:rsid w:val="004854ED"/>
    <w:rsid w:val="004C425E"/>
    <w:rsid w:val="00521234"/>
    <w:rsid w:val="00630450"/>
    <w:rsid w:val="00657888"/>
    <w:rsid w:val="007C0E9F"/>
    <w:rsid w:val="008C3EDE"/>
    <w:rsid w:val="008D116D"/>
    <w:rsid w:val="009173FF"/>
    <w:rsid w:val="0099579F"/>
    <w:rsid w:val="009D2FBD"/>
    <w:rsid w:val="00A7000B"/>
    <w:rsid w:val="00A739E1"/>
    <w:rsid w:val="00B13A2C"/>
    <w:rsid w:val="00B55C72"/>
    <w:rsid w:val="00B706E4"/>
    <w:rsid w:val="00BA2AC7"/>
    <w:rsid w:val="00BC4E7D"/>
    <w:rsid w:val="00C16BEC"/>
    <w:rsid w:val="00D2167C"/>
    <w:rsid w:val="00DC517A"/>
    <w:rsid w:val="00DD0F1C"/>
    <w:rsid w:val="00E22358"/>
    <w:rsid w:val="00E6373F"/>
    <w:rsid w:val="00EB288C"/>
    <w:rsid w:val="00ED64F1"/>
    <w:rsid w:val="00F66AB2"/>
    <w:rsid w:val="00FB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985BF"/>
  <w15:chartTrackingRefBased/>
  <w15:docId w15:val="{E0F4876C-4E82-43CB-B410-EA2674E9D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宋体"/>
        <w:color w:val="231F20"/>
        <w:kern w:val="2"/>
        <w:sz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6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957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5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57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579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579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579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579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579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579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57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5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5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579F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579F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9579F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579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579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579F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579F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579F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57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57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57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57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57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57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5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57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9579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28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28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28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28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</dc:creator>
  <cp:keywords/>
  <dc:description/>
  <cp:lastModifiedBy>shi</cp:lastModifiedBy>
  <cp:revision>3</cp:revision>
  <dcterms:created xsi:type="dcterms:W3CDTF">2025-06-12T01:35:00Z</dcterms:created>
  <dcterms:modified xsi:type="dcterms:W3CDTF">2025-06-12T01:40:00Z</dcterms:modified>
</cp:coreProperties>
</file>